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81474E">
      <w:pPr>
        <w:widowControl/>
        <w:spacing w:before="120" w:after="240"/>
        <w:jc w:val="left"/>
        <w:rPr>
          <w:rFonts w:hint="eastAsia"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Fig.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 xml:space="preserve">S1.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Clinical symptoms and histopathological changes in diseased common carp following SVCV infection. (A) clinical signs. (B) Hematoxylin and eosin (HE) staining of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liver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tissue. (C) HE staining of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spleen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tissue.</w:t>
      </w:r>
      <w:bookmarkStart w:id="0" w:name="_GoBack"/>
      <w:bookmarkEnd w:id="0"/>
    </w:p>
    <w:p w14:paraId="3C716A22">
      <w:pPr>
        <w:widowControl/>
        <w:spacing w:before="120" w:after="240"/>
        <w:jc w:val="left"/>
        <w:rPr>
          <w:rFonts w:hint="eastAsia" w:ascii="Times New Roman" w:hAnsi="Times New Roman" w:eastAsia="宋体" w:cs="Times New Roman"/>
          <w:color w:val="auto"/>
          <w:kern w:val="0"/>
          <w:sz w:val="24"/>
          <w14:ligatures w14:val="none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14:ligatures w14:val="none"/>
        </w:rPr>
        <w:t>Fig. S2. Correlation between Module Membership (MM) and Gene Significance (GS) in modules based on metabolomic WGCNA analysis. (A) Florawhite module with survival rates (A1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eastAsia="zh-CN"/>
          <w14:ligatures w14:val="none"/>
        </w:rPr>
        <w:t>-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14:ligatures w14:val="none"/>
        </w:rPr>
        <w:t>A5: D4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eastAsia="zh-CN"/>
          <w14:ligatures w14:val="none"/>
        </w:rPr>
        <w:t>-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14:ligatures w14:val="none"/>
        </w:rPr>
        <w:t>D8) and Weight (A6); (B) Light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/>
          <w14:ligatures w14:val="none"/>
        </w:rPr>
        <w:t>teel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14:ligatures w14:val="none"/>
        </w:rPr>
        <w:t>blue module with survival rates (B1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eastAsia="zh-CN"/>
          <w14:ligatures w14:val="none"/>
        </w:rPr>
        <w:t>-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14:ligatures w14:val="none"/>
        </w:rPr>
        <w:t>B5: D4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eastAsia="zh-CN"/>
          <w14:ligatures w14:val="none"/>
        </w:rPr>
        <w:t>-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14:ligatures w14:val="none"/>
        </w:rPr>
        <w:t>D8) and Weight (B6); (C) Grey60 module with survival rates (C1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eastAsia="zh-CN"/>
          <w14:ligatures w14:val="none"/>
        </w:rPr>
        <w:t>-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14:ligatures w14:val="none"/>
        </w:rPr>
        <w:t>C5: D4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eastAsia="zh-CN"/>
          <w14:ligatures w14:val="none"/>
        </w:rPr>
        <w:t>-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14:ligatures w14:val="none"/>
        </w:rPr>
        <w:t>D8) and Weight (C6).</w:t>
      </w:r>
    </w:p>
    <w:p w14:paraId="3D148FF7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Fig.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S3.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Integrated analysis of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  <w14:ligatures w14:val="none"/>
        </w:rPr>
        <w:t>G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rey module gene</w:t>
      </w:r>
      <w:r>
        <w:rPr>
          <w:rFonts w:hint="eastAsia" w:ascii="Times New Roman" w:hAnsi="Times New Roman" w:eastAsia="宋体" w:cs="Times New Roman"/>
          <w:kern w:val="0"/>
          <w:sz w:val="24"/>
          <w:lang w:eastAsia="zh-CN"/>
          <w14:ligatures w14:val="none"/>
        </w:rPr>
        <w:t>-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metabolite associations.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(A</w:t>
      </w:r>
      <w:r>
        <w:rPr>
          <w:rFonts w:hint="eastAsia" w:ascii="Times New Roman" w:hAnsi="Times New Roman" w:eastAsia="宋体" w:cs="Times New Roman"/>
          <w:kern w:val="0"/>
          <w:sz w:val="24"/>
          <w:lang w:eastAsia="zh-CN"/>
          <w14:ligatures w14:val="none"/>
        </w:rPr>
        <w:t>-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O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) Correlation networks between key genes and associated metabolites: (A)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adh8b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; (B)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thap11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; (C)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dipk2ab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; (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D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)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 xml:space="preserve"> thap11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; (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E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)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cep44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; (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F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)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 xml:space="preserve">mhc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Ⅱ; (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G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)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mgst1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; (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H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)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prkd4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; (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I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)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yeats4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; (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J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)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nfic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; (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K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)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gsta4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; (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L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)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mpx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; (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M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)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ghitm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; (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N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)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stard5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; (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O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)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tc1a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.</w:t>
      </w:r>
    </w:p>
    <w:p w14:paraId="17A2C755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 xml:space="preserve">Table S1.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List of genes selected for WGCNA analysis based on predefined filtering criteria.</w:t>
      </w:r>
    </w:p>
    <w:p w14:paraId="42816471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 xml:space="preserve">Table S2.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List of genes included in the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  <w14:ligatures w14:val="none"/>
        </w:rPr>
        <w:t>G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rey module identified through WGCNA analysis.</w:t>
      </w:r>
    </w:p>
    <w:p w14:paraId="3C13C580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 xml:space="preserve">Table S3.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List of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metabolites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for WGCNA analysis.</w:t>
      </w:r>
    </w:p>
    <w:p w14:paraId="3B856D67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 xml:space="preserve">Table S4.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List of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metabolites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included in the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  <w14:ligatures w14:val="none"/>
        </w:rPr>
        <w:t>F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lorawhite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module identified through WGCNA analysis.</w:t>
      </w:r>
    </w:p>
    <w:p w14:paraId="08C2DA65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 xml:space="preserve">Table S5.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List of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metabolites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included in the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  <w14:ligatures w14:val="none"/>
        </w:rPr>
        <w:t>L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ightsheelblue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module identified through WGCNA analysis.</w:t>
      </w:r>
    </w:p>
    <w:p w14:paraId="3640FD3B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 xml:space="preserve">Table S6. 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List of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metabolites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included in the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  <w14:ligatures w14:val="none"/>
        </w:rPr>
        <w:t>G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>rey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60</w:t>
      </w:r>
      <w:r>
        <w:rPr>
          <w:rFonts w:ascii="Times New Roman" w:hAnsi="Times New Roman" w:eastAsia="宋体" w:cs="Times New Roman"/>
          <w:kern w:val="0"/>
          <w:sz w:val="24"/>
          <w14:ligatures w14:val="none"/>
        </w:rPr>
        <w:t xml:space="preserve"> module identified through WGCNA analysis.</w:t>
      </w:r>
    </w:p>
    <w:p w14:paraId="596C77A6">
      <w:pPr>
        <w:widowControl/>
        <w:spacing w:before="120" w:after="240"/>
        <w:jc w:val="left"/>
        <w:rPr>
          <w:rFonts w:hint="eastAsia" w:ascii="Times New Roman" w:hAnsi="Times New Roman" w:eastAsia="宋体" w:cs="Times New Roman"/>
          <w:kern w:val="0"/>
          <w:sz w:val="24"/>
          <w14:ligatures w14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2"/>
  </w:compat>
  <w:rsids>
    <w:rsidRoot w:val="00990070"/>
    <w:rsid w:val="0007651B"/>
    <w:rsid w:val="001011C5"/>
    <w:rsid w:val="001F227A"/>
    <w:rsid w:val="002D0704"/>
    <w:rsid w:val="005F1A8C"/>
    <w:rsid w:val="00642923"/>
    <w:rsid w:val="00765783"/>
    <w:rsid w:val="008C3167"/>
    <w:rsid w:val="00990070"/>
    <w:rsid w:val="00DB17EF"/>
    <w:rsid w:val="00DB1867"/>
    <w:rsid w:val="019B4B55"/>
    <w:rsid w:val="3F281DEB"/>
    <w:rsid w:val="4E06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customStyle="1" w:styleId="17">
    <w:name w:val="Murloc"/>
    <w:basedOn w:val="1"/>
    <w:link w:val="18"/>
    <w:autoRedefine/>
    <w:qFormat/>
    <w:uiPriority w:val="0"/>
    <w:pPr>
      <w:spacing w:line="360" w:lineRule="auto"/>
    </w:pPr>
    <w:rPr>
      <w:rFonts w:ascii="Times New Roman" w:hAnsi="Times New Roman" w:eastAsiaTheme="majorEastAsia"/>
    </w:rPr>
  </w:style>
  <w:style w:type="character" w:customStyle="1" w:styleId="18">
    <w:name w:val="Murloc 字符"/>
    <w:basedOn w:val="16"/>
    <w:link w:val="17"/>
    <w:qFormat/>
    <w:uiPriority w:val="0"/>
    <w:rPr>
      <w:rFonts w:ascii="Times New Roman" w:hAnsi="Times New Roman" w:eastAsiaTheme="majorEastAsia"/>
    </w:rPr>
  </w:style>
  <w:style w:type="character" w:customStyle="1" w:styleId="19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21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2">
    <w:name w:val="标题 4 字符"/>
    <w:basedOn w:val="16"/>
    <w:link w:val="5"/>
    <w:semiHidden/>
    <w:qFormat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3">
    <w:name w:val="标题 5 字符"/>
    <w:basedOn w:val="16"/>
    <w:link w:val="6"/>
    <w:semiHidden/>
    <w:qFormat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4">
    <w:name w:val="标题 6 字符"/>
    <w:basedOn w:val="16"/>
    <w:link w:val="7"/>
    <w:semiHidden/>
    <w:qFormat/>
    <w:uiPriority w:val="9"/>
    <w:rPr>
      <w:rFonts w:cstheme="majorBidi"/>
      <w:b/>
      <w:bCs/>
      <w:color w:val="2F5496" w:themeColor="accent1" w:themeShade="BF"/>
    </w:rPr>
  </w:style>
  <w:style w:type="character" w:customStyle="1" w:styleId="25">
    <w:name w:val="标题 7 字符"/>
    <w:basedOn w:val="16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6">
    <w:name w:val="标题 8 字符"/>
    <w:basedOn w:val="16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7">
    <w:name w:val="标题 9 字符"/>
    <w:basedOn w:val="16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8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1">
    <w:name w:val="引用 字符"/>
    <w:basedOn w:val="16"/>
    <w:link w:val="30"/>
    <w:qFormat/>
    <w:uiPriority w:val="29"/>
    <w:rPr>
      <w:i/>
      <w:iCs/>
      <w:color w:val="3F3F3F" w:themeColor="text1" w:themeTint="BF"/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6"/>
    <w:qFormat/>
    <w:uiPriority w:val="21"/>
    <w:rPr>
      <w:i/>
      <w:iCs/>
      <w:color w:val="2F5496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5">
    <w:name w:val="明显引用 字符"/>
    <w:basedOn w:val="16"/>
    <w:link w:val="34"/>
    <w:qFormat/>
    <w:uiPriority w:val="30"/>
    <w:rPr>
      <w:i/>
      <w:iCs/>
      <w:color w:val="2F5496" w:themeColor="accent1" w:themeShade="BF"/>
    </w:rPr>
  </w:style>
  <w:style w:type="character" w:customStyle="1" w:styleId="36">
    <w:name w:val="Intense Reference"/>
    <w:basedOn w:val="16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7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9</Words>
  <Characters>1197</Characters>
  <Lines>8</Lines>
  <Paragraphs>2</Paragraphs>
  <TotalTime>7</TotalTime>
  <ScaleCrop>false</ScaleCrop>
  <LinksUpToDate>false</LinksUpToDate>
  <CharactersWithSpaces>139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11:44:00Z</dcterms:created>
  <dc:creator>K Lyurr</dc:creator>
  <cp:lastModifiedBy>Lucien</cp:lastModifiedBy>
  <dcterms:modified xsi:type="dcterms:W3CDTF">2025-12-26T01:48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c1NjQ5YjEwYWUwNjkwMTk2OTIyYTZmZjJhOTZlNDMiLCJ1c2VySWQiOiIyNTMwMzI1Mj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81237B2AD36A45C19A11D28C45E0BBFC_12</vt:lpwstr>
  </property>
</Properties>
</file>